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105852">
      <w:pPr>
        <w:rPr>
          <w:rFonts w:hint="default"/>
          <w:lang w:val="en-US" w:eastAsia="zh-CN"/>
        </w:rPr>
      </w:pPr>
      <w:r>
        <w:rPr>
          <w:rFonts w:hint="eastAsia"/>
          <w:b/>
          <w:bCs/>
          <w:sz w:val="32"/>
          <w:szCs w:val="32"/>
          <w:lang w:val="en-US" w:eastAsia="zh-CN"/>
        </w:rPr>
        <w:t>Search Strategy</w:t>
      </w:r>
    </w:p>
    <w:p w14:paraId="7F309224">
      <w:pPr>
        <w:rPr>
          <w:rFonts w:hint="eastAsia"/>
          <w:lang w:val="en-US" w:eastAsia="zh-CN"/>
        </w:rPr>
      </w:pPr>
    </w:p>
    <w:p w14:paraId="35C9A69D">
      <w:pPr>
        <w:numPr>
          <w:ilvl w:val="0"/>
          <w:numId w:val="0"/>
        </w:numPr>
        <w:rPr>
          <w:rFonts w:hint="default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Pubmed</w:t>
      </w:r>
    </w:p>
    <w:p w14:paraId="0CA2E338">
      <w:pPr>
        <w:numPr>
          <w:ilvl w:val="0"/>
          <w:numId w:val="0"/>
        </w:numPr>
        <w:rPr>
          <w:rFonts w:hint="eastAsia"/>
          <w:lang w:val="en-US" w:eastAsia="zh-CN"/>
        </w:rPr>
      </w:pPr>
    </w:p>
    <w:p w14:paraId="7638278B"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1  </w:t>
      </w:r>
      <w:r>
        <w:rPr>
          <w:rFonts w:hint="default"/>
          <w:lang w:val="en-US" w:eastAsia="zh-CN"/>
        </w:rPr>
        <w:t>((("Infant, Very Low Birth Weight"[Mesh]) OR "Infant, Extremely Low Birth Weight"[Mesh]) AND ("Hypothermia"[Mesh])) AND ("Quality Improvement"[Mesh])</w:t>
      </w:r>
    </w:p>
    <w:p w14:paraId="3E8EB852">
      <w:pPr>
        <w:numPr>
          <w:ilvl w:val="0"/>
          <w:numId w:val="0"/>
        </w:numPr>
        <w:rPr>
          <w:rFonts w:hint="default"/>
          <w:lang w:val="en-US" w:eastAsia="zh-CN"/>
        </w:rPr>
      </w:pPr>
    </w:p>
    <w:p w14:paraId="0114D954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2  </w:t>
      </w:r>
      <w:r>
        <w:rPr>
          <w:rFonts w:hint="default"/>
          <w:lang w:val="en-US" w:eastAsia="zh-CN"/>
        </w:rPr>
        <w:t xml:space="preserve">(((((((very-low-birth-weight Infant*[Title/Abstract]) OR (Infant*, </w:t>
      </w:r>
      <w:bookmarkStart w:id="0" w:name="_GoBack"/>
      <w:bookmarkEnd w:id="0"/>
      <w:r>
        <w:rPr>
          <w:rFonts w:hint="default"/>
          <w:lang w:val="en-US" w:eastAsia="zh-CN"/>
        </w:rPr>
        <w:t>very-low-birth-weight[Title/Abstract])) OR (very low birth weight Infant*[Title/Abstract])) OR (Infant*, very low birth weight[Title/Abstract])) OR (very low birth weight[Title/Abstract])) OR (very-low-birth-weight[Title/Abstract])) OR ((((((extremely-low-birth-weight Infant*[Title/Abstract]) OR (Infant*, extremely-low-birth-weight[Title/Abstract])) OR (extremely low birth weight Infant*[Title/Abstract])) OR (Infant*, extremely low birth weight[Title/Abstract])) OR (extremely low birth weight[Title/Abstract])) OR (extremely-low-birth-weight[Title/Abstract]))) AND (((((((hypothermia*[Title/Abstract]) OR (hypothermia*, accidental[Title/Abstract])) OR (accidental hypothermia*[Title/Abstract])) OR (admission hypothermia*[Title/Abstract])) OR (admission temperature[Title/Abstract])) OR (normothermia[Title/Abstract])) OR (thermoregulation*[Title/Abstract]))</w:t>
      </w:r>
    </w:p>
    <w:p w14:paraId="04328E6E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</w:p>
    <w:p w14:paraId="4E04AFB5">
      <w:pPr>
        <w:numPr>
          <w:ilvl w:val="0"/>
          <w:numId w:val="0"/>
        </w:num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3  #1 OR #2</w:t>
      </w:r>
    </w:p>
    <w:p w14:paraId="0D5419B5">
      <w:pPr>
        <w:numPr>
          <w:ilvl w:val="0"/>
          <w:numId w:val="0"/>
        </w:numPr>
        <w:jc w:val="left"/>
        <w:rPr>
          <w:rFonts w:hint="eastAsia"/>
          <w:lang w:val="en-US" w:eastAsia="zh-CN"/>
        </w:rPr>
      </w:pPr>
    </w:p>
    <w:p w14:paraId="07E34E7B">
      <w:pPr>
        <w:numPr>
          <w:ilvl w:val="0"/>
          <w:numId w:val="0"/>
        </w:numPr>
        <w:jc w:val="left"/>
        <w:rPr>
          <w:rFonts w:hint="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Cochrane Library</w:t>
      </w:r>
    </w:p>
    <w:p w14:paraId="467BD9B2">
      <w:pPr>
        <w:numPr>
          <w:ilvl w:val="0"/>
          <w:numId w:val="0"/>
        </w:numPr>
        <w:jc w:val="left"/>
        <w:rPr>
          <w:rFonts w:hint="eastAsia"/>
          <w:lang w:val="en-US" w:eastAsia="zh-CN"/>
        </w:rPr>
      </w:pPr>
    </w:p>
    <w:p w14:paraId="29199C5C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MeSH descriptor: [Infant, Very Low Birth Weight] explode all trees</w:t>
      </w:r>
      <w:r>
        <w:rPr>
          <w:rFonts w:hint="default"/>
          <w:lang w:val="en-US" w:eastAsia="zh-CN"/>
        </w:rPr>
        <w:tab/>
      </w:r>
    </w:p>
    <w:p w14:paraId="380CF6D7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2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MeSH descriptor: [Infant, Extremely Low Birth Weight] explode all trees</w:t>
      </w:r>
      <w:r>
        <w:rPr>
          <w:rFonts w:hint="default"/>
          <w:lang w:val="en-US" w:eastAsia="zh-CN"/>
        </w:rPr>
        <w:tab/>
      </w:r>
    </w:p>
    <w:p w14:paraId="79EAF459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3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#1 OR #2</w:t>
      </w:r>
      <w:r>
        <w:rPr>
          <w:rFonts w:hint="default"/>
          <w:lang w:val="en-US" w:eastAsia="zh-CN"/>
        </w:rPr>
        <w:tab/>
      </w:r>
    </w:p>
    <w:p w14:paraId="35AD1CA3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4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MeSH descriptor: [Hypothermia] explode all trees</w:t>
      </w:r>
      <w:r>
        <w:rPr>
          <w:rFonts w:hint="default"/>
          <w:lang w:val="en-US" w:eastAsia="zh-CN"/>
        </w:rPr>
        <w:tab/>
      </w:r>
    </w:p>
    <w:p w14:paraId="6C4C1A67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5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#3 AND #4</w:t>
      </w:r>
      <w:r>
        <w:rPr>
          <w:rFonts w:hint="default"/>
          <w:lang w:val="en-US" w:eastAsia="zh-CN"/>
        </w:rPr>
        <w:tab/>
      </w:r>
    </w:p>
    <w:p w14:paraId="56DC423D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6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(very-low-birth-weight Infant*)   OR (Infant*, very-low-birth-weight)  OR (very low birth weight Infant*) OR (Infant*, very low birth weight)  OR (very low birth weight) OR (very-low-birth-weight)):ti,ab,kw (Word variations have been searched)</w:t>
      </w:r>
      <w:r>
        <w:rPr>
          <w:rFonts w:hint="default"/>
          <w:lang w:val="en-US" w:eastAsia="zh-CN"/>
        </w:rPr>
        <w:tab/>
      </w:r>
    </w:p>
    <w:p w14:paraId="7F3276B7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7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(extremely-low-birth-weight Infant*)   OR (Infant*, extremely-low-birth-weight)  OR (extremely low birth weight Infant*) OR (Infant*, extremely low birth weight)  OR (extremely low birth weight) OR (extremely-low-birth-weight)):ti,ab,kw (Word variations have been searched)</w:t>
      </w:r>
      <w:r>
        <w:rPr>
          <w:rFonts w:hint="default"/>
          <w:lang w:val="en-US" w:eastAsia="zh-CN"/>
        </w:rPr>
        <w:tab/>
      </w:r>
    </w:p>
    <w:p w14:paraId="2E530F53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8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#6 OR #7</w:t>
      </w:r>
      <w:r>
        <w:rPr>
          <w:rFonts w:hint="default"/>
          <w:lang w:val="en-US" w:eastAsia="zh-CN"/>
        </w:rPr>
        <w:tab/>
      </w:r>
    </w:p>
    <w:p w14:paraId="7E27B621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9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(hypothermia*) OR (hypothermia*, accidental) OR (accidental hypothermia*) OR (admission hypothermia*) OR (admission temperature) OR (normothermia) OR (thermoregulation*)):ti,ab,kw (Word variations have been searched)</w:t>
      </w:r>
      <w:r>
        <w:rPr>
          <w:rFonts w:hint="default"/>
          <w:lang w:val="en-US" w:eastAsia="zh-CN"/>
        </w:rPr>
        <w:tab/>
      </w:r>
    </w:p>
    <w:p w14:paraId="49D4F699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0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#8 AND #9</w:t>
      </w:r>
      <w:r>
        <w:rPr>
          <w:rFonts w:hint="default"/>
          <w:lang w:val="en-US" w:eastAsia="zh-CN"/>
        </w:rPr>
        <w:tab/>
      </w:r>
    </w:p>
    <w:p w14:paraId="4C0BBFFB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</w:p>
    <w:p w14:paraId="76E9D9C8">
      <w:pPr>
        <w:numPr>
          <w:ilvl w:val="0"/>
          <w:numId w:val="0"/>
        </w:numPr>
        <w:jc w:val="left"/>
        <w:rPr>
          <w:rFonts w:hint="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Embase</w:t>
      </w:r>
    </w:p>
    <w:p w14:paraId="0CCC2C3F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1  'very low birth weight'/exp</w:t>
      </w:r>
    </w:p>
    <w:p w14:paraId="08DA4ADF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2  'very-low-birth-weight infant*':ab,ti OR 'infant*, very-low-birth-weight':ab,ti OR 'very low birth weight infant*':ab,ti OR 'infant*, very low birth weight':ab,ti OR 'very low birth weight':ab,ti</w:t>
      </w:r>
    </w:p>
    <w:p w14:paraId="5498280D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3  'extremely low birth weight'/exp</w:t>
      </w:r>
    </w:p>
    <w:p w14:paraId="14E17952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4  'extremely-low-birth-weight infant*':ab,ti OR 'infant*, extremely-low-birth-weight':ab,ti OR 'extremely low birth weight infant*':ab,ti OR 'infant*, extremely low birth weight':ab,ti OR 'extremely low birth weight':ab,ti</w:t>
      </w:r>
    </w:p>
    <w:p w14:paraId="58B6A266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5  #1 OR #2 OR #3 OR #4</w:t>
      </w:r>
    </w:p>
    <w:p w14:paraId="181971DA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6  'hypothermia'/exp</w:t>
      </w:r>
    </w:p>
    <w:p w14:paraId="43951E07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7  hypothermia*:ab,ti OR 'hypothermia*, accidental':ab,ti OR 'accidental hypothermia*':ab,ti OR 'admission hypothermia*':ab,ti OR 'admission temperature':ab,ti OR normothermia:ab,ti OR thermoregulation*:ab,ti</w:t>
      </w:r>
    </w:p>
    <w:p w14:paraId="554CCE40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8  #6 OR #7</w:t>
      </w:r>
    </w:p>
    <w:p w14:paraId="66321B5A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9  #5 AND #8</w:t>
      </w:r>
    </w:p>
    <w:p w14:paraId="69BECE40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</w:p>
    <w:p w14:paraId="31F7DF1C">
      <w:pPr>
        <w:numPr>
          <w:ilvl w:val="0"/>
          <w:numId w:val="0"/>
        </w:numPr>
        <w:jc w:val="left"/>
        <w:rPr>
          <w:rFonts w:hint="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Web of Science</w:t>
      </w:r>
    </w:p>
    <w:p w14:paraId="474B622D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1  TS=(very-low-birth-weight Infant* ) OR TS=(Infant*, very-low-birth-weight) OR TS=(very low birth weight Infant*) OR TS=(Infant*, very low birth weight ) OR TS=(very low birth weight) OR TS=(very-low-birth-weight)</w:t>
      </w:r>
    </w:p>
    <w:p w14:paraId="7B919D47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2  TS=(extremely-low-birth-weight Infant*  ) OR TS=(Infant*, extremely-low-birth-weight ) OR TS=(extremely low birth weight Infant*) OR TS=(Infant*, extremely low birth weight ) OR TS=(extremely low birth weight) OR TS=(extremely-low-birth-weight)</w:t>
      </w:r>
    </w:p>
    <w:p w14:paraId="6FB7D266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3  #1 OR #2</w:t>
      </w:r>
    </w:p>
    <w:p w14:paraId="7EC0CFB6">
      <w:pPr>
        <w:numPr>
          <w:ilvl w:val="0"/>
          <w:numId w:val="0"/>
        </w:numPr>
        <w:jc w:val="left"/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4  TS=(hypothermia*) OR TS=(hypothermia*, accidental) OR TS=(accidental hypothermia*) OR TS=(admission hypothermia*) OR TS=(admission temperature) OR TS=(normothermia) OR TS=(thermoregulation*)</w:t>
      </w:r>
    </w:p>
    <w:p w14:paraId="2498F1E5">
      <w:pPr>
        <w:numPr>
          <w:ilvl w:val="0"/>
          <w:numId w:val="0"/>
        </w:numPr>
        <w:jc w:val="left"/>
        <w:rPr>
          <w:rFonts w:hint="default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asciiTheme="minorAscii" w:hAnsiTheme="minorAscii"/>
          <w:b w:val="0"/>
          <w:bCs w:val="0"/>
          <w:sz w:val="21"/>
          <w:szCs w:val="21"/>
          <w:lang w:val="en-US" w:eastAsia="zh-CN"/>
        </w:rPr>
        <w:t>#5  #3 AND #4</w:t>
      </w:r>
    </w:p>
    <w:p w14:paraId="6EB150E4">
      <w:pPr>
        <w:numPr>
          <w:ilvl w:val="0"/>
          <w:numId w:val="0"/>
        </w:numPr>
        <w:jc w:val="left"/>
        <w:rPr>
          <w:rFonts w:hint="default" w:asciiTheme="minorAscii" w:hAnsiTheme="minorAscii"/>
          <w:b w:val="0"/>
          <w:bCs w:val="0"/>
          <w:sz w:val="21"/>
          <w:szCs w:val="21"/>
          <w:lang w:val="en-US" w:eastAsia="zh-CN"/>
        </w:rPr>
      </w:pPr>
    </w:p>
    <w:p w14:paraId="5B36D8D1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</w:p>
    <w:p w14:paraId="02057BCC">
      <w:pPr>
        <w:numPr>
          <w:ilvl w:val="0"/>
          <w:numId w:val="0"/>
        </w:numPr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zNTNiNWRkZTgyOGI0MWUzZjM0MjI4NDQyZGYxOWYifQ=="/>
  </w:docVars>
  <w:rsids>
    <w:rsidRoot w:val="21ED2BCB"/>
    <w:rsid w:val="026B6232"/>
    <w:rsid w:val="07A10743"/>
    <w:rsid w:val="08662D55"/>
    <w:rsid w:val="143C6BEC"/>
    <w:rsid w:val="15657D89"/>
    <w:rsid w:val="177249E0"/>
    <w:rsid w:val="21AD5306"/>
    <w:rsid w:val="21ED2BCB"/>
    <w:rsid w:val="248B0E8F"/>
    <w:rsid w:val="302A23FF"/>
    <w:rsid w:val="51A774B9"/>
    <w:rsid w:val="545853EE"/>
    <w:rsid w:val="65366619"/>
    <w:rsid w:val="73353A6C"/>
    <w:rsid w:val="7D0746CC"/>
    <w:rsid w:val="7E515FA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1</Words>
  <Characters>3190</Characters>
  <Lines>0</Lines>
  <Paragraphs>0</Paragraphs>
  <TotalTime>31</TotalTime>
  <ScaleCrop>false</ScaleCrop>
  <LinksUpToDate>false</LinksUpToDate>
  <CharactersWithSpaces>359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0:33:00Z</dcterms:created>
  <dc:creator>钟桂朝</dc:creator>
  <cp:lastModifiedBy>钟桂朝</cp:lastModifiedBy>
  <dcterms:modified xsi:type="dcterms:W3CDTF">2024-09-12T06:58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97F5F22FFA64260B25411B377720145_13</vt:lpwstr>
  </property>
</Properties>
</file>